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88460" w14:textId="77777777" w:rsidR="00E878D6" w:rsidRDefault="00E878D6" w:rsidP="00E878D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</w:t>
      </w:r>
    </w:p>
    <w:p w14:paraId="218B392F" w14:textId="77777777" w:rsidR="00E878D6" w:rsidRDefault="00E878D6" w:rsidP="00E878D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1D7F89" w14:textId="5C6AD952" w:rsidR="00E878D6" w:rsidRPr="008E2593" w:rsidRDefault="00E878D6" w:rsidP="00E878D6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50E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750E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E2593">
        <w:rPr>
          <w:rFonts w:ascii="Times New Roman" w:hAnsi="Times New Roman"/>
          <w:b/>
          <w:color w:val="000000" w:themeColor="text1"/>
          <w:sz w:val="24"/>
        </w:rPr>
        <w:t xml:space="preserve"> Flow cytometric analysis using LpMab-21 to detect </w:t>
      </w:r>
      <w:proofErr w:type="spellStart"/>
      <w:r w:rsidRPr="008E2593">
        <w:rPr>
          <w:rFonts w:ascii="Times New Roman" w:hAnsi="Times New Roman"/>
          <w:b/>
          <w:color w:val="000000" w:themeColor="text1"/>
          <w:sz w:val="24"/>
        </w:rPr>
        <w:t>hPDPN</w:t>
      </w:r>
      <w:proofErr w:type="spellEnd"/>
      <w:r w:rsidRPr="008E2593">
        <w:rPr>
          <w:rFonts w:ascii="Times New Roman" w:hAnsi="Times New Roman"/>
          <w:b/>
          <w:color w:val="000000" w:themeColor="text1"/>
          <w:sz w:val="24"/>
        </w:rPr>
        <w:t xml:space="preserve"> expression in sialic acid-deficient cells.</w:t>
      </w:r>
      <w:r w:rsidRPr="008E2593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K-293T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DIS-1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DIS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DIS-22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reacted with LpMab-21 (A, 1 </w:t>
      </w:r>
      <w:proofErr w:type="spellStart"/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; red), </w:t>
      </w:r>
      <w:r w:rsidR="008E7035">
        <w:rPr>
          <w:rFonts w:ascii="Times New Roman" w:hAnsi="Times New Roman" w:cs="Times New Roman"/>
          <w:color w:val="000000" w:themeColor="text1"/>
          <w:sz w:val="24"/>
          <w:szCs w:val="24"/>
        </w:rPr>
        <w:t>or LpMab-17 (B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 </w:t>
      </w:r>
      <w:proofErr w:type="spellStart"/>
      <w:r w:rsidR="004E48FE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4E48FE">
        <w:rPr>
          <w:rFonts w:ascii="Times New Roman" w:hAnsi="Times New Roman" w:cs="Times New Roman"/>
          <w:color w:val="000000" w:themeColor="text1"/>
          <w:sz w:val="24"/>
          <w:szCs w:val="24"/>
        </w:rPr>
        <w:t>/ml; red), or PBS (A and B</w:t>
      </w:r>
      <w:r w:rsidRPr="00750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lack) for 30 min at 4°C, followed by treatment with anti-mouse IgG-Oregon green. </w:t>
      </w:r>
      <w:r w:rsidRPr="008E2593">
        <w:rPr>
          <w:rFonts w:ascii="Times New Roman" w:hAnsi="Times New Roman"/>
          <w:color w:val="000000" w:themeColor="text1"/>
          <w:sz w:val="24"/>
        </w:rPr>
        <w:t xml:space="preserve">Fluorescence data were </w:t>
      </w:r>
      <w:bookmarkStart w:id="0" w:name="_GoBack"/>
      <w:bookmarkEnd w:id="0"/>
      <w:r w:rsidRPr="008E2593">
        <w:rPr>
          <w:rFonts w:ascii="Times New Roman" w:hAnsi="Times New Roman"/>
          <w:color w:val="000000" w:themeColor="text1"/>
          <w:sz w:val="24"/>
        </w:rPr>
        <w:t>acquired using a Cell Analyzer EC800.</w:t>
      </w:r>
    </w:p>
    <w:p w14:paraId="07B2A535" w14:textId="77777777" w:rsidR="00862C22" w:rsidRDefault="00862C22"/>
    <w:sectPr w:rsidR="00862C22" w:rsidSect="004B3CC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D6"/>
    <w:rsid w:val="0000048D"/>
    <w:rsid w:val="00007BA0"/>
    <w:rsid w:val="00022803"/>
    <w:rsid w:val="000740D8"/>
    <w:rsid w:val="000C51CD"/>
    <w:rsid w:val="00147A97"/>
    <w:rsid w:val="001544E8"/>
    <w:rsid w:val="001C2DF5"/>
    <w:rsid w:val="001D6F95"/>
    <w:rsid w:val="001F06D4"/>
    <w:rsid w:val="002825A0"/>
    <w:rsid w:val="002B5BD8"/>
    <w:rsid w:val="002C2031"/>
    <w:rsid w:val="002C7F9E"/>
    <w:rsid w:val="002D03BB"/>
    <w:rsid w:val="002D176D"/>
    <w:rsid w:val="002E1225"/>
    <w:rsid w:val="002E27BA"/>
    <w:rsid w:val="002F016B"/>
    <w:rsid w:val="0030299D"/>
    <w:rsid w:val="0032293F"/>
    <w:rsid w:val="00360634"/>
    <w:rsid w:val="00361923"/>
    <w:rsid w:val="0037759F"/>
    <w:rsid w:val="003B5204"/>
    <w:rsid w:val="003D5AB6"/>
    <w:rsid w:val="003F3114"/>
    <w:rsid w:val="00430197"/>
    <w:rsid w:val="0044382E"/>
    <w:rsid w:val="00451D8E"/>
    <w:rsid w:val="00476E55"/>
    <w:rsid w:val="00485EC9"/>
    <w:rsid w:val="00491F6D"/>
    <w:rsid w:val="004A29EE"/>
    <w:rsid w:val="004B3CC8"/>
    <w:rsid w:val="004E48FE"/>
    <w:rsid w:val="004F585F"/>
    <w:rsid w:val="004F59DE"/>
    <w:rsid w:val="00516178"/>
    <w:rsid w:val="00563B36"/>
    <w:rsid w:val="005A25AD"/>
    <w:rsid w:val="005C0A4F"/>
    <w:rsid w:val="005C0E7E"/>
    <w:rsid w:val="005F3C97"/>
    <w:rsid w:val="005F6C91"/>
    <w:rsid w:val="00602156"/>
    <w:rsid w:val="00602FEB"/>
    <w:rsid w:val="006437F1"/>
    <w:rsid w:val="00645C96"/>
    <w:rsid w:val="006468D8"/>
    <w:rsid w:val="00681AFA"/>
    <w:rsid w:val="00683281"/>
    <w:rsid w:val="006C521F"/>
    <w:rsid w:val="0074012B"/>
    <w:rsid w:val="0075004F"/>
    <w:rsid w:val="007537D5"/>
    <w:rsid w:val="00763F32"/>
    <w:rsid w:val="00772EF2"/>
    <w:rsid w:val="007A4A61"/>
    <w:rsid w:val="007A5C1D"/>
    <w:rsid w:val="007B68D7"/>
    <w:rsid w:val="00801BAC"/>
    <w:rsid w:val="0080572D"/>
    <w:rsid w:val="00805BC5"/>
    <w:rsid w:val="008136DD"/>
    <w:rsid w:val="00862C22"/>
    <w:rsid w:val="0086576F"/>
    <w:rsid w:val="008846DB"/>
    <w:rsid w:val="008915A9"/>
    <w:rsid w:val="00893E66"/>
    <w:rsid w:val="008A4126"/>
    <w:rsid w:val="008B493B"/>
    <w:rsid w:val="008E7035"/>
    <w:rsid w:val="009A3860"/>
    <w:rsid w:val="00A0776B"/>
    <w:rsid w:val="00A43BD8"/>
    <w:rsid w:val="00A628C5"/>
    <w:rsid w:val="00A66A96"/>
    <w:rsid w:val="00A72638"/>
    <w:rsid w:val="00A91E8C"/>
    <w:rsid w:val="00AE231A"/>
    <w:rsid w:val="00AF160E"/>
    <w:rsid w:val="00B634EE"/>
    <w:rsid w:val="00B63DE0"/>
    <w:rsid w:val="00B7227B"/>
    <w:rsid w:val="00C01179"/>
    <w:rsid w:val="00C23434"/>
    <w:rsid w:val="00C90625"/>
    <w:rsid w:val="00CE4A49"/>
    <w:rsid w:val="00D00D00"/>
    <w:rsid w:val="00D02630"/>
    <w:rsid w:val="00D34B51"/>
    <w:rsid w:val="00D465F0"/>
    <w:rsid w:val="00D71504"/>
    <w:rsid w:val="00D910A6"/>
    <w:rsid w:val="00D9340C"/>
    <w:rsid w:val="00DF53A1"/>
    <w:rsid w:val="00DF624D"/>
    <w:rsid w:val="00E32A31"/>
    <w:rsid w:val="00E85992"/>
    <w:rsid w:val="00E878D6"/>
    <w:rsid w:val="00EA6167"/>
    <w:rsid w:val="00EC3A89"/>
    <w:rsid w:val="00ED7F78"/>
    <w:rsid w:val="00EF7233"/>
    <w:rsid w:val="00F00B96"/>
    <w:rsid w:val="00F06CCF"/>
    <w:rsid w:val="00F55F97"/>
    <w:rsid w:val="00F6254C"/>
    <w:rsid w:val="00F87DAC"/>
    <w:rsid w:val="00FE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9AB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878D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6-09-07T14:06:00Z</dcterms:created>
  <dcterms:modified xsi:type="dcterms:W3CDTF">2016-09-07T14:07:00Z</dcterms:modified>
</cp:coreProperties>
</file>